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60" w:type="dxa"/>
        <w:tblInd w:w="103" w:type="dxa"/>
        <w:tblLook w:val="04A0" w:firstRow="1" w:lastRow="0" w:firstColumn="1" w:lastColumn="0" w:noHBand="0" w:noVBand="1"/>
      </w:tblPr>
      <w:tblGrid>
        <w:gridCol w:w="511"/>
        <w:gridCol w:w="1153"/>
        <w:gridCol w:w="516"/>
        <w:gridCol w:w="616"/>
        <w:gridCol w:w="1012"/>
        <w:gridCol w:w="2580"/>
        <w:gridCol w:w="1072"/>
      </w:tblGrid>
      <w:tr w:rsidR="00AC24C4" w:rsidRPr="00C22CCB" w:rsidTr="006E216E">
        <w:trPr>
          <w:trHeight w:val="480"/>
        </w:trPr>
        <w:tc>
          <w:tcPr>
            <w:tcW w:w="74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Supplement</w:t>
            </w: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FE5BE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linical characteristic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of the included patients</w:t>
            </w:r>
          </w:p>
        </w:tc>
      </w:tr>
      <w:tr w:rsidR="00AC24C4" w:rsidRPr="00C22CCB" w:rsidTr="006E216E">
        <w:trPr>
          <w:trHeight w:val="309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PI (MBq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x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(yrs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NM stage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thological specimen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athology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0.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.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.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.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.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10L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.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515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.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 Left lung; region 5, 6, 7, 9, 10, and 11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6.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Pleur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.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.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.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.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9.4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.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772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 Right lung; pleura; region 5, 6, 7, 10, and 11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3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.7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772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0.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 Right lung; pleura; region 2, 4, 7, 10, and 12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5.7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3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1.6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0.9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5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7.9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7.5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0.5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36.8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96.0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92.4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03.5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1.6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73.8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515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4.2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Left lung; mediastinal lymph nodes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LC</w:t>
            </w:r>
          </w:p>
        </w:tc>
      </w:tr>
      <w:tr w:rsidR="00AC24C4" w:rsidRPr="00C22CCB" w:rsidTr="006E216E">
        <w:trPr>
          <w:trHeight w:val="772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2.7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  <w:r w:rsidR="00AC24C4"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 Left lung; pleura; region 4, 5,7, 10, 11, and 12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772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5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44AFD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4AF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rgery</w:t>
            </w:r>
            <w:bookmarkStart w:id="0" w:name="_GoBack"/>
            <w:bookmarkEnd w:id="0"/>
            <w:r w:rsidR="00AC24C4"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: Left lung; pleura; region 4, 5, 6, 7, 10, and 11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515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0.9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Right lung; mediastinal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6.4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185.0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9.4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4.6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5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B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515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3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0.9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C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, region of 7 lymph nod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4.6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5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8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6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55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7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44.2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Righ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8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18.3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Biopsy: Left lung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9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314.5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IIA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psy: Left lung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515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0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25.7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Right parasternal soft tissue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00"/>
        </w:trPr>
        <w:tc>
          <w:tcPr>
            <w:tcW w:w="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1 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66.40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opsy: Live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24C4" w:rsidRPr="00C22CCB" w:rsidRDefault="00AC24C4" w:rsidP="006E216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C</w:t>
            </w:r>
          </w:p>
        </w:tc>
      </w:tr>
      <w:tr w:rsidR="00AC24C4" w:rsidRPr="00C22CCB" w:rsidTr="006E216E">
        <w:trPr>
          <w:trHeight w:val="312"/>
        </w:trPr>
        <w:tc>
          <w:tcPr>
            <w:tcW w:w="7460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C22CC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SCC, squamous cell carcinoma; ADC, adenocarcinoma; SCLC, small cell lung carcinoma.</w:t>
            </w:r>
          </w:p>
        </w:tc>
      </w:tr>
      <w:tr w:rsidR="00AC24C4" w:rsidRPr="00C22CCB" w:rsidTr="006E216E">
        <w:trPr>
          <w:trHeight w:val="312"/>
        </w:trPr>
        <w:tc>
          <w:tcPr>
            <w:tcW w:w="7460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4C4" w:rsidRPr="00C22CCB" w:rsidRDefault="00AC24C4" w:rsidP="006E216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9228CB" w:rsidRPr="00AC24C4" w:rsidRDefault="009228CB"/>
    <w:sectPr w:rsidR="009228CB" w:rsidRPr="00AC24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6BEF" w:rsidRDefault="006A6BEF" w:rsidP="00AC24C4">
      <w:r>
        <w:separator/>
      </w:r>
    </w:p>
  </w:endnote>
  <w:endnote w:type="continuationSeparator" w:id="0">
    <w:p w:rsidR="006A6BEF" w:rsidRDefault="006A6BEF" w:rsidP="00AC2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6BEF" w:rsidRDefault="006A6BEF" w:rsidP="00AC24C4">
      <w:r>
        <w:separator/>
      </w:r>
    </w:p>
  </w:footnote>
  <w:footnote w:type="continuationSeparator" w:id="0">
    <w:p w:rsidR="006A6BEF" w:rsidRDefault="006A6BEF" w:rsidP="00AC2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6FEDD27-CA04-44CD-8830-FF3D010EB11E}"/>
    <w:docVar w:name="KY_MEDREF_VERSION" w:val="3"/>
  </w:docVars>
  <w:rsids>
    <w:rsidRoot w:val="00291AEE"/>
    <w:rsid w:val="00291AEE"/>
    <w:rsid w:val="003438A2"/>
    <w:rsid w:val="0057292D"/>
    <w:rsid w:val="00591A71"/>
    <w:rsid w:val="006A6BEF"/>
    <w:rsid w:val="008B03A3"/>
    <w:rsid w:val="009228CB"/>
    <w:rsid w:val="00A44AFD"/>
    <w:rsid w:val="00AC24C4"/>
    <w:rsid w:val="00FE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37CE44-9D8A-4EB7-B2B6-74FAEC4CA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4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2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24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2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2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6</Words>
  <Characters>2775</Characters>
  <Application>Microsoft Office Word</Application>
  <DocSecurity>0</DocSecurity>
  <Lines>23</Lines>
  <Paragraphs>6</Paragraphs>
  <ScaleCrop>false</ScaleCrop>
  <Company>P R C</Company>
  <LinksUpToDate>false</LinksUpToDate>
  <CharactersWithSpaces>3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</cp:revision>
  <dcterms:created xsi:type="dcterms:W3CDTF">2021-10-21T13:24:00Z</dcterms:created>
  <dcterms:modified xsi:type="dcterms:W3CDTF">2021-11-14T07:17:00Z</dcterms:modified>
</cp:coreProperties>
</file>